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05990" w14:textId="1251FDCB" w:rsidR="00B21FE2" w:rsidRPr="00D51569" w:rsidRDefault="00755956" w:rsidP="00B21F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ABC992" wp14:editId="6BED869C">
                <wp:simplePos x="0" y="0"/>
                <wp:positionH relativeFrom="column">
                  <wp:posOffset>72390</wp:posOffset>
                </wp:positionH>
                <wp:positionV relativeFrom="paragraph">
                  <wp:posOffset>272415</wp:posOffset>
                </wp:positionV>
                <wp:extent cx="5721985" cy="22860"/>
                <wp:effectExtent l="0" t="0" r="12065" b="15240"/>
                <wp:wrapNone/>
                <wp:docPr id="4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21985" cy="228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0F1EDE" id="Straight Connector 6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7pt,21.45pt" to="456.25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" strokecolor="black [3040]">
                <o:lock v:ext="edit" shapetype="f"/>
              </v:line>
            </w:pict>
          </mc:Fallback>
        </mc:AlternateContent>
      </w:r>
      <w:r w:rsidR="007D11CA" w:rsidRPr="00D5156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21FE2" w:rsidRPr="00D5156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B21FE2" w:rsidRPr="00D51569">
        <w:rPr>
          <w:rFonts w:ascii="Times New Roman" w:hAnsi="Times New Roman" w:cs="Times New Roman"/>
          <w:sz w:val="24"/>
          <w:szCs w:val="24"/>
        </w:rPr>
        <w:t>Districts in different zones of Haryana state</w:t>
      </w: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1126"/>
        <w:gridCol w:w="2469"/>
        <w:gridCol w:w="2349"/>
        <w:gridCol w:w="3128"/>
      </w:tblGrid>
      <w:tr w:rsidR="00B21FE2" w:rsidRPr="00D51569" w14:paraId="30B23523" w14:textId="77777777" w:rsidTr="00B34AE6">
        <w:trPr>
          <w:trHeight w:val="347"/>
        </w:trPr>
        <w:tc>
          <w:tcPr>
            <w:tcW w:w="1126" w:type="dxa"/>
            <w:shd w:val="clear" w:color="auto" w:fill="auto"/>
          </w:tcPr>
          <w:p w14:paraId="6648B0CB" w14:textId="77777777" w:rsidR="00B21FE2" w:rsidRPr="00D51569" w:rsidRDefault="00B21FE2" w:rsidP="00B34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  <w:t>Regions</w:t>
            </w:r>
          </w:p>
        </w:tc>
        <w:tc>
          <w:tcPr>
            <w:tcW w:w="2469" w:type="dxa"/>
            <w:shd w:val="clear" w:color="auto" w:fill="auto"/>
          </w:tcPr>
          <w:p w14:paraId="0DB34087" w14:textId="77777777" w:rsidR="00B21FE2" w:rsidRPr="00D51569" w:rsidRDefault="00B21FE2" w:rsidP="00B34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  <w:t>Zone 1</w:t>
            </w:r>
          </w:p>
        </w:tc>
        <w:tc>
          <w:tcPr>
            <w:tcW w:w="2349" w:type="dxa"/>
            <w:shd w:val="clear" w:color="auto" w:fill="auto"/>
          </w:tcPr>
          <w:p w14:paraId="30BF3A49" w14:textId="77777777" w:rsidR="00B21FE2" w:rsidRPr="00D51569" w:rsidRDefault="00B21FE2" w:rsidP="00B34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  <w:t>Zone 2</w:t>
            </w:r>
          </w:p>
        </w:tc>
        <w:tc>
          <w:tcPr>
            <w:tcW w:w="3128" w:type="dxa"/>
            <w:shd w:val="clear" w:color="auto" w:fill="auto"/>
          </w:tcPr>
          <w:p w14:paraId="332BC1AF" w14:textId="32C96902" w:rsidR="00B21FE2" w:rsidRPr="00D51569" w:rsidRDefault="00755956" w:rsidP="00B34A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D609206" wp14:editId="354BAA1A">
                      <wp:simplePos x="0" y="0"/>
                      <wp:positionH relativeFrom="column">
                        <wp:posOffset>-3852545</wp:posOffset>
                      </wp:positionH>
                      <wp:positionV relativeFrom="paragraph">
                        <wp:posOffset>212725</wp:posOffset>
                      </wp:positionV>
                      <wp:extent cx="5721985" cy="22860"/>
                      <wp:effectExtent l="0" t="0" r="12065" b="15240"/>
                      <wp:wrapNone/>
                      <wp:docPr id="85" name="Straight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721985" cy="2286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C1D6511" id="Straight Connector 6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03.35pt,16.75pt" to="147.2pt,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" strokecolor="black [3040]">
                      <o:lock v:ext="edit" shapetype="f"/>
                    </v:line>
                  </w:pict>
                </mc:Fallback>
              </mc:AlternateContent>
            </w:r>
            <w:r w:rsidR="00B21FE2" w:rsidRPr="00D51569"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  <w:t>Zone 3</w:t>
            </w:r>
          </w:p>
        </w:tc>
      </w:tr>
      <w:tr w:rsidR="00B21FE2" w:rsidRPr="00D51569" w14:paraId="7119F61C" w14:textId="77777777" w:rsidTr="00B34AE6">
        <w:trPr>
          <w:trHeight w:val="1582"/>
        </w:trPr>
        <w:tc>
          <w:tcPr>
            <w:tcW w:w="1126" w:type="dxa"/>
            <w:shd w:val="clear" w:color="auto" w:fill="auto"/>
          </w:tcPr>
          <w:p w14:paraId="3FAD3C08" w14:textId="77777777" w:rsidR="00B21FE2" w:rsidRPr="00D51569" w:rsidRDefault="00B21FE2" w:rsidP="00B34AE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  <w:t>Districts</w:t>
            </w:r>
          </w:p>
        </w:tc>
        <w:tc>
          <w:tcPr>
            <w:tcW w:w="2469" w:type="dxa"/>
            <w:shd w:val="clear" w:color="auto" w:fill="auto"/>
          </w:tcPr>
          <w:p w14:paraId="73E4E136" w14:textId="77777777" w:rsidR="00B21FE2" w:rsidRPr="00D51569" w:rsidRDefault="00B21FE2" w:rsidP="00B34AE6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  <w:t xml:space="preserve">Sirsa, Fatehabad, Hisar, Jind, Bhiwani </w:t>
            </w:r>
          </w:p>
        </w:tc>
        <w:tc>
          <w:tcPr>
            <w:tcW w:w="2349" w:type="dxa"/>
            <w:shd w:val="clear" w:color="auto" w:fill="auto"/>
          </w:tcPr>
          <w:p w14:paraId="2EA0BA72" w14:textId="77777777" w:rsidR="00B21FE2" w:rsidRPr="00D51569" w:rsidRDefault="00B21FE2" w:rsidP="00B34AE6">
            <w:pPr>
              <w:spacing w:after="0" w:line="240" w:lineRule="auto"/>
              <w:ind w:left="156"/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  <w:t>Panchkula, Ambala, Kurukshetra, Yamunanagar, Kaithal</w:t>
            </w:r>
          </w:p>
        </w:tc>
        <w:tc>
          <w:tcPr>
            <w:tcW w:w="3128" w:type="dxa"/>
            <w:shd w:val="clear" w:color="auto" w:fill="auto"/>
          </w:tcPr>
          <w:p w14:paraId="671D7B8E" w14:textId="3E4F21B6" w:rsidR="00B21FE2" w:rsidRPr="00D51569" w:rsidRDefault="00755956" w:rsidP="00B34AE6">
            <w:pPr>
              <w:spacing w:after="0" w:line="240" w:lineRule="auto"/>
              <w:ind w:left="216"/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CCEBB8F" wp14:editId="2F3278C0">
                      <wp:simplePos x="0" y="0"/>
                      <wp:positionH relativeFrom="column">
                        <wp:posOffset>-3825875</wp:posOffset>
                      </wp:positionH>
                      <wp:positionV relativeFrom="paragraph">
                        <wp:posOffset>920750</wp:posOffset>
                      </wp:positionV>
                      <wp:extent cx="5702935" cy="8890"/>
                      <wp:effectExtent l="0" t="0" r="12065" b="10160"/>
                      <wp:wrapNone/>
                      <wp:docPr id="84" name="Straight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702935" cy="889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4922D00" id="Straight Connector 7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01.25pt,72.5pt" to="147.8pt,7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" strokecolor="black [3040]">
                      <o:lock v:ext="edit" shapetype="f"/>
                    </v:line>
                  </w:pict>
                </mc:Fallback>
              </mc:AlternateContent>
            </w:r>
            <w:r w:rsidR="00B21FE2" w:rsidRPr="00D51569">
              <w:rPr>
                <w:rFonts w:ascii="Times New Roman" w:hAnsi="Times New Roman" w:cs="Times New Roman"/>
                <w:sz w:val="24"/>
                <w:szCs w:val="24"/>
                <w:lang w:eastAsia="en-IN" w:bidi="or-IN"/>
              </w:rPr>
              <w:t>Sonipat, Jhajjar, Panipat, Karnal, Rohtak, Rewari, Mahendergarh, Nuh, Gurugram, Faridabad, Palwal</w:t>
            </w:r>
          </w:p>
        </w:tc>
      </w:tr>
    </w:tbl>
    <w:p w14:paraId="0C039639" w14:textId="77777777" w:rsidR="00B21FE2" w:rsidRPr="00D51569" w:rsidRDefault="00B21FE2" w:rsidP="00B21F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A6BA8A" w14:textId="77777777" w:rsidR="00B21FE2" w:rsidRPr="00D51569" w:rsidRDefault="00B21FE2" w:rsidP="00B21FE2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D51569">
        <w:rPr>
          <w:rFonts w:ascii="Times New Roman" w:hAnsi="Times New Roman" w:cs="Times New Roman"/>
          <w:sz w:val="24"/>
          <w:szCs w:val="24"/>
        </w:rPr>
        <w:br w:type="page"/>
      </w:r>
    </w:p>
    <w:p w14:paraId="174EEB98" w14:textId="5544F805" w:rsidR="00B21FE2" w:rsidRPr="00D51569" w:rsidRDefault="00755956" w:rsidP="007D11C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FC06E7" wp14:editId="5EFAC42E">
                <wp:simplePos x="0" y="0"/>
                <wp:positionH relativeFrom="margin">
                  <wp:posOffset>-68580</wp:posOffset>
                </wp:positionH>
                <wp:positionV relativeFrom="paragraph">
                  <wp:posOffset>440055</wp:posOffset>
                </wp:positionV>
                <wp:extent cx="5086350" cy="0"/>
                <wp:effectExtent l="0" t="0" r="0" b="0"/>
                <wp:wrapNone/>
                <wp:docPr id="11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863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E563A7" id="Straight Connector 11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.4pt,34.65pt" to="395.1pt,3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" strokecolor="black [3040]">
                <o:lock v:ext="edit" shapetype="f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FE2C73" wp14:editId="3DAAD6B8">
                <wp:simplePos x="0" y="0"/>
                <wp:positionH relativeFrom="margin">
                  <wp:align>left</wp:align>
                </wp:positionH>
                <wp:positionV relativeFrom="paragraph">
                  <wp:posOffset>756285</wp:posOffset>
                </wp:positionV>
                <wp:extent cx="5086350" cy="0"/>
                <wp:effectExtent l="0" t="0" r="0" b="0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863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158F3D" id="Straight Connector 9" o:spid="_x0000_s1026" style="position:absolute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59.55pt" to="400.5pt,5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" strokecolor="black [3040]">
                <o:lock v:ext="edit" shapetype="f"/>
                <w10:wrap anchorx="margin"/>
              </v:line>
            </w:pict>
          </mc:Fallback>
        </mc:AlternateContent>
      </w:r>
      <w:r w:rsidR="007D11CA" w:rsidRPr="00D5156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21FE2" w:rsidRPr="00D51569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B21FE2" w:rsidRPr="00D51569">
        <w:rPr>
          <w:rFonts w:ascii="Times New Roman" w:hAnsi="Times New Roman" w:cs="Times New Roman"/>
          <w:sz w:val="24"/>
          <w:szCs w:val="24"/>
        </w:rPr>
        <w:t>Details of variables and information collected at the time of sampl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5"/>
        <w:gridCol w:w="4394"/>
      </w:tblGrid>
      <w:tr w:rsidR="00B21FE2" w:rsidRPr="00D51569" w14:paraId="33719410" w14:textId="77777777" w:rsidTr="00B34AE6">
        <w:tc>
          <w:tcPr>
            <w:tcW w:w="2405" w:type="dxa"/>
          </w:tcPr>
          <w:p w14:paraId="49B0E72F" w14:textId="1988906E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4394" w:type="dxa"/>
          </w:tcPr>
          <w:p w14:paraId="22A1C790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</w:t>
            </w:r>
          </w:p>
        </w:tc>
      </w:tr>
      <w:tr w:rsidR="00B21FE2" w:rsidRPr="00D51569" w14:paraId="4363A36C" w14:textId="77777777" w:rsidTr="00B34AE6">
        <w:trPr>
          <w:trHeight w:val="257"/>
        </w:trPr>
        <w:tc>
          <w:tcPr>
            <w:tcW w:w="2405" w:type="dxa"/>
            <w:vMerge w:val="restart"/>
          </w:tcPr>
          <w:p w14:paraId="38BB7AF1" w14:textId="77777777" w:rsidR="007D11CA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749FEDC" w14:textId="36320A22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  <w:p w14:paraId="5CC2F79D" w14:textId="77777777" w:rsidR="00B21FE2" w:rsidRPr="00D51569" w:rsidRDefault="00B21FE2" w:rsidP="007D11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A23CFE" w14:textId="77777777" w:rsidR="00B21FE2" w:rsidRPr="00D51569" w:rsidRDefault="00B21FE2" w:rsidP="007D11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3861AF32" w14:textId="77777777" w:rsidR="007D11CA" w:rsidRPr="00D51569" w:rsidRDefault="007D11CA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0AB8E2" w14:textId="0B68390F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>Housing type</w:t>
            </w:r>
          </w:p>
        </w:tc>
      </w:tr>
      <w:tr w:rsidR="00B21FE2" w:rsidRPr="00D51569" w14:paraId="26FE31EB" w14:textId="77777777" w:rsidTr="00B34AE6">
        <w:trPr>
          <w:trHeight w:val="325"/>
        </w:trPr>
        <w:tc>
          <w:tcPr>
            <w:tcW w:w="2405" w:type="dxa"/>
            <w:vMerge/>
          </w:tcPr>
          <w:p w14:paraId="608140AC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99AE98A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>Flock size</w:t>
            </w:r>
          </w:p>
        </w:tc>
      </w:tr>
      <w:tr w:rsidR="00B21FE2" w:rsidRPr="00D51569" w14:paraId="432E51D9" w14:textId="77777777" w:rsidTr="00B34AE6">
        <w:trPr>
          <w:trHeight w:val="407"/>
        </w:trPr>
        <w:tc>
          <w:tcPr>
            <w:tcW w:w="2405" w:type="dxa"/>
            <w:vMerge/>
          </w:tcPr>
          <w:p w14:paraId="00CDD599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387FE29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>Age of birds</w:t>
            </w:r>
          </w:p>
        </w:tc>
      </w:tr>
      <w:tr w:rsidR="00B21FE2" w:rsidRPr="00D51569" w14:paraId="5A41F9EB" w14:textId="77777777" w:rsidTr="00B34AE6">
        <w:trPr>
          <w:trHeight w:val="192"/>
        </w:trPr>
        <w:tc>
          <w:tcPr>
            <w:tcW w:w="2405" w:type="dxa"/>
            <w:vMerge w:val="restart"/>
          </w:tcPr>
          <w:p w14:paraId="6306C6E0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4394" w:type="dxa"/>
          </w:tcPr>
          <w:p w14:paraId="16085F70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 xml:space="preserve">Zone </w:t>
            </w:r>
          </w:p>
        </w:tc>
      </w:tr>
      <w:tr w:rsidR="00B21FE2" w:rsidRPr="00D51569" w14:paraId="0990193B" w14:textId="77777777" w:rsidTr="00B34AE6">
        <w:trPr>
          <w:trHeight w:val="192"/>
        </w:trPr>
        <w:tc>
          <w:tcPr>
            <w:tcW w:w="2405" w:type="dxa"/>
            <w:vMerge/>
          </w:tcPr>
          <w:p w14:paraId="301D88FC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81CF280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>Village, district, geo-coordinates</w:t>
            </w:r>
          </w:p>
        </w:tc>
      </w:tr>
      <w:tr w:rsidR="00B21FE2" w:rsidRPr="00D51569" w14:paraId="59495C77" w14:textId="77777777" w:rsidTr="00B34AE6">
        <w:trPr>
          <w:trHeight w:val="192"/>
        </w:trPr>
        <w:tc>
          <w:tcPr>
            <w:tcW w:w="2405" w:type="dxa"/>
            <w:vMerge/>
          </w:tcPr>
          <w:p w14:paraId="7824A24E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6FC7E59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 xml:space="preserve">Owner details </w:t>
            </w:r>
          </w:p>
          <w:p w14:paraId="30737B2E" w14:textId="168AD43A" w:rsidR="007D11CA" w:rsidRPr="00D51569" w:rsidRDefault="007D11CA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FE2" w:rsidRPr="00D51569" w14:paraId="69721932" w14:textId="77777777" w:rsidTr="00B34AE6">
        <w:trPr>
          <w:trHeight w:val="192"/>
        </w:trPr>
        <w:tc>
          <w:tcPr>
            <w:tcW w:w="2405" w:type="dxa"/>
            <w:vMerge w:val="restart"/>
          </w:tcPr>
          <w:p w14:paraId="6E6D2961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>Bird condition</w:t>
            </w:r>
          </w:p>
        </w:tc>
        <w:tc>
          <w:tcPr>
            <w:tcW w:w="4394" w:type="dxa"/>
          </w:tcPr>
          <w:p w14:paraId="6CD95A82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 xml:space="preserve">Apparently healthy </w:t>
            </w:r>
          </w:p>
        </w:tc>
      </w:tr>
      <w:tr w:rsidR="00B21FE2" w:rsidRPr="00D51569" w14:paraId="2659E1E5" w14:textId="77777777" w:rsidTr="00B34AE6">
        <w:trPr>
          <w:trHeight w:val="192"/>
        </w:trPr>
        <w:tc>
          <w:tcPr>
            <w:tcW w:w="2405" w:type="dxa"/>
            <w:vMerge/>
          </w:tcPr>
          <w:p w14:paraId="593D89A0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8D59FA2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 xml:space="preserve">Mild respiratory </w:t>
            </w:r>
          </w:p>
        </w:tc>
      </w:tr>
      <w:tr w:rsidR="00B21FE2" w:rsidRPr="00D51569" w14:paraId="61DF3858" w14:textId="77777777" w:rsidTr="00B34AE6">
        <w:trPr>
          <w:trHeight w:val="192"/>
        </w:trPr>
        <w:tc>
          <w:tcPr>
            <w:tcW w:w="2405" w:type="dxa"/>
            <w:vMerge/>
          </w:tcPr>
          <w:p w14:paraId="613BD213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EF71278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>Sick</w:t>
            </w:r>
          </w:p>
          <w:p w14:paraId="21B05CFB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  <w:p w14:paraId="778C7130" w14:textId="7F880EE5" w:rsidR="007D11CA" w:rsidRPr="00D51569" w:rsidRDefault="007D11CA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FE2" w:rsidRPr="00D51569" w14:paraId="52E1ADA9" w14:textId="77777777" w:rsidTr="00B34AE6">
        <w:trPr>
          <w:trHeight w:val="192"/>
        </w:trPr>
        <w:tc>
          <w:tcPr>
            <w:tcW w:w="2405" w:type="dxa"/>
            <w:vMerge w:val="restart"/>
          </w:tcPr>
          <w:p w14:paraId="4B817630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>Vaccination status</w:t>
            </w:r>
          </w:p>
        </w:tc>
        <w:tc>
          <w:tcPr>
            <w:tcW w:w="4394" w:type="dxa"/>
          </w:tcPr>
          <w:p w14:paraId="409FF0B2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>Vaccinated or not</w:t>
            </w:r>
          </w:p>
        </w:tc>
      </w:tr>
      <w:tr w:rsidR="00B21FE2" w:rsidRPr="00D51569" w14:paraId="3E509C32" w14:textId="77777777" w:rsidTr="00B34AE6">
        <w:trPr>
          <w:trHeight w:val="192"/>
        </w:trPr>
        <w:tc>
          <w:tcPr>
            <w:tcW w:w="2405" w:type="dxa"/>
            <w:vMerge/>
          </w:tcPr>
          <w:p w14:paraId="36D013CC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</w:tcPr>
          <w:p w14:paraId="6794460F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>Age at vaccination</w:t>
            </w:r>
          </w:p>
        </w:tc>
      </w:tr>
      <w:tr w:rsidR="00B21FE2" w:rsidRPr="00D51569" w14:paraId="099B189F" w14:textId="77777777" w:rsidTr="00B34AE6">
        <w:trPr>
          <w:trHeight w:val="192"/>
        </w:trPr>
        <w:tc>
          <w:tcPr>
            <w:tcW w:w="2405" w:type="dxa"/>
            <w:vMerge/>
          </w:tcPr>
          <w:p w14:paraId="3584EF79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</w:tcPr>
          <w:p w14:paraId="47E3CF78" w14:textId="77777777" w:rsidR="00B21FE2" w:rsidRPr="00D51569" w:rsidRDefault="00B21FE2" w:rsidP="007D11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1569">
              <w:rPr>
                <w:rFonts w:ascii="Times New Roman" w:hAnsi="Times New Roman" w:cs="Times New Roman"/>
                <w:sz w:val="24"/>
                <w:szCs w:val="24"/>
              </w:rPr>
              <w:t xml:space="preserve">Vaccine used/preferred </w:t>
            </w:r>
          </w:p>
        </w:tc>
      </w:tr>
    </w:tbl>
    <w:p w14:paraId="1E0C4010" w14:textId="6E14EB1B" w:rsidR="00B21FE2" w:rsidRPr="00D51569" w:rsidRDefault="00755956" w:rsidP="00B21FE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A19E91" wp14:editId="60F69091">
                <wp:simplePos x="0" y="0"/>
                <wp:positionH relativeFrom="margin">
                  <wp:align>left</wp:align>
                </wp:positionH>
                <wp:positionV relativeFrom="paragraph">
                  <wp:posOffset>96520</wp:posOffset>
                </wp:positionV>
                <wp:extent cx="5086350" cy="0"/>
                <wp:effectExtent l="9525" t="12065" r="9525" b="6985"/>
                <wp:wrapNone/>
                <wp:docPr id="3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08635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9991C9" id="Straight Connector 12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7.6pt" to="400.5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" strokecolor="black [3200]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14:paraId="44D9B8C6" w14:textId="77777777" w:rsidR="00BE36F0" w:rsidRDefault="00BE36F0">
      <w:pPr>
        <w:rPr>
          <w:rFonts w:ascii="Times New Roman" w:hAnsi="Times New Roman" w:cs="Times New Roman"/>
          <w:sz w:val="24"/>
          <w:szCs w:val="24"/>
        </w:rPr>
      </w:pPr>
    </w:p>
    <w:p w14:paraId="5BFEED6E" w14:textId="77777777" w:rsidR="00BE36F0" w:rsidRDefault="00BE36F0">
      <w:pPr>
        <w:rPr>
          <w:rFonts w:ascii="Times New Roman" w:hAnsi="Times New Roman" w:cs="Times New Roman"/>
          <w:sz w:val="24"/>
          <w:szCs w:val="24"/>
        </w:rPr>
      </w:pPr>
    </w:p>
    <w:p w14:paraId="124203C5" w14:textId="77777777" w:rsidR="00BE36F0" w:rsidRDefault="00BE36F0">
      <w:pPr>
        <w:rPr>
          <w:rFonts w:ascii="Times New Roman" w:hAnsi="Times New Roman" w:cs="Times New Roman"/>
          <w:sz w:val="24"/>
          <w:szCs w:val="24"/>
        </w:rPr>
      </w:pPr>
    </w:p>
    <w:p w14:paraId="0CE0C7EE" w14:textId="77777777" w:rsidR="00BE36F0" w:rsidRDefault="00BE36F0">
      <w:pPr>
        <w:rPr>
          <w:rFonts w:ascii="Times New Roman" w:hAnsi="Times New Roman" w:cs="Times New Roman"/>
          <w:sz w:val="24"/>
          <w:szCs w:val="24"/>
        </w:rPr>
      </w:pPr>
    </w:p>
    <w:p w14:paraId="3322C369" w14:textId="77777777" w:rsidR="00BE36F0" w:rsidRDefault="00BE36F0">
      <w:pPr>
        <w:rPr>
          <w:rFonts w:ascii="Times New Roman" w:hAnsi="Times New Roman" w:cs="Times New Roman"/>
          <w:sz w:val="24"/>
          <w:szCs w:val="24"/>
        </w:rPr>
      </w:pPr>
    </w:p>
    <w:p w14:paraId="7EE69D5F" w14:textId="77777777" w:rsidR="00BE36F0" w:rsidRDefault="00BE36F0">
      <w:pPr>
        <w:rPr>
          <w:rFonts w:ascii="Times New Roman" w:hAnsi="Times New Roman" w:cs="Times New Roman"/>
          <w:sz w:val="24"/>
          <w:szCs w:val="24"/>
        </w:rPr>
      </w:pPr>
    </w:p>
    <w:p w14:paraId="076DC98A" w14:textId="77777777" w:rsidR="00BE36F0" w:rsidRDefault="00BE36F0">
      <w:pPr>
        <w:rPr>
          <w:rFonts w:ascii="Times New Roman" w:hAnsi="Times New Roman" w:cs="Times New Roman"/>
          <w:sz w:val="24"/>
          <w:szCs w:val="24"/>
        </w:rPr>
      </w:pPr>
    </w:p>
    <w:p w14:paraId="46D1A2DB" w14:textId="77777777" w:rsidR="00BE36F0" w:rsidRDefault="00BE36F0">
      <w:pPr>
        <w:rPr>
          <w:rFonts w:ascii="Times New Roman" w:hAnsi="Times New Roman" w:cs="Times New Roman"/>
          <w:sz w:val="24"/>
          <w:szCs w:val="24"/>
        </w:rPr>
      </w:pPr>
    </w:p>
    <w:p w14:paraId="02218AE2" w14:textId="77777777" w:rsidR="00BE36F0" w:rsidRDefault="00BE36F0">
      <w:pPr>
        <w:rPr>
          <w:rFonts w:ascii="Times New Roman" w:hAnsi="Times New Roman" w:cs="Times New Roman"/>
          <w:sz w:val="24"/>
          <w:szCs w:val="24"/>
        </w:rPr>
      </w:pPr>
    </w:p>
    <w:p w14:paraId="48161A19" w14:textId="77777777" w:rsidR="00BE36F0" w:rsidRDefault="00BE36F0">
      <w:pPr>
        <w:rPr>
          <w:rFonts w:ascii="Times New Roman" w:hAnsi="Times New Roman" w:cs="Times New Roman"/>
          <w:sz w:val="24"/>
          <w:szCs w:val="24"/>
        </w:rPr>
      </w:pPr>
    </w:p>
    <w:p w14:paraId="36D836F8" w14:textId="77777777" w:rsidR="00BE36F0" w:rsidRDefault="00BE36F0">
      <w:pPr>
        <w:rPr>
          <w:rFonts w:ascii="Times New Roman" w:hAnsi="Times New Roman" w:cs="Times New Roman"/>
          <w:sz w:val="24"/>
          <w:szCs w:val="24"/>
        </w:rPr>
      </w:pPr>
    </w:p>
    <w:p w14:paraId="602C597D" w14:textId="77777777" w:rsidR="00BE36F0" w:rsidRDefault="00BE36F0">
      <w:pPr>
        <w:rPr>
          <w:rFonts w:ascii="Times New Roman" w:hAnsi="Times New Roman" w:cs="Times New Roman"/>
          <w:sz w:val="24"/>
          <w:szCs w:val="24"/>
        </w:rPr>
      </w:pPr>
    </w:p>
    <w:p w14:paraId="508A2483" w14:textId="77777777" w:rsidR="00BE36F0" w:rsidRDefault="00BE36F0">
      <w:pPr>
        <w:rPr>
          <w:rFonts w:ascii="Times New Roman" w:hAnsi="Times New Roman" w:cs="Times New Roman"/>
          <w:sz w:val="24"/>
          <w:szCs w:val="24"/>
        </w:rPr>
      </w:pPr>
    </w:p>
    <w:p w14:paraId="6193582A" w14:textId="7D7D422A" w:rsidR="00481052" w:rsidRPr="00D51569" w:rsidRDefault="00E47B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AB9EFE" wp14:editId="741357D2">
                <wp:simplePos x="0" y="0"/>
                <wp:positionH relativeFrom="column">
                  <wp:posOffset>4943856</wp:posOffset>
                </wp:positionH>
                <wp:positionV relativeFrom="paragraph">
                  <wp:posOffset>269825</wp:posOffset>
                </wp:positionV>
                <wp:extent cx="0" cy="234087"/>
                <wp:effectExtent l="76200" t="38100" r="57150" b="1397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34087"/>
                        </a:xfrm>
                        <a:prstGeom prst="straightConnector1">
                          <a:avLst/>
                        </a:prstGeom>
                        <a:ln w="158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6B5047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389.3pt;margin-top:21.25pt;width:0;height:18.45p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" strokecolor="black [3040]" strokeweight="1.25pt">
                <v:stroke endarrow="block"/>
              </v:shape>
            </w:pict>
          </mc:Fallback>
        </mc:AlternateContent>
      </w:r>
      <w:r w:rsidRPr="00E47BC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AC46FF3" wp14:editId="50E77672">
                <wp:simplePos x="0" y="0"/>
                <wp:positionH relativeFrom="column">
                  <wp:posOffset>4797705</wp:posOffset>
                </wp:positionH>
                <wp:positionV relativeFrom="paragraph">
                  <wp:posOffset>7289</wp:posOffset>
                </wp:positionV>
                <wp:extent cx="218440" cy="23368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44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7B217F" w14:textId="111D9883" w:rsidR="00E47BC8" w:rsidRDefault="00E47BC8"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C46FF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77.75pt;margin-top:.55pt;width:17.2pt;height:18.4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" stroked="f">
                <v:textbox>
                  <w:txbxContent>
                    <w:p w14:paraId="3F7B217F" w14:textId="111D9883" w:rsidR="00E47BC8" w:rsidRDefault="00E47BC8">
                      <w:r>
                        <w:t>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123AF" w:rsidRPr="00D5156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09BBA1" wp14:editId="115E32A2">
            <wp:extent cx="4535805" cy="4937760"/>
            <wp:effectExtent l="0" t="0" r="0" b="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943" cy="4966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C0D4B" w14:textId="598DF562" w:rsidR="00D51569" w:rsidRPr="00D51569" w:rsidRDefault="00BE36F0" w:rsidP="00D515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156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123AF" w:rsidRPr="00D5156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123AF" w:rsidRPr="00D51569">
        <w:rPr>
          <w:rFonts w:ascii="Times New Roman" w:hAnsi="Times New Roman" w:cs="Times New Roman"/>
          <w:sz w:val="24"/>
          <w:szCs w:val="24"/>
        </w:rPr>
        <w:t>. Relative population density of commercial poultry birds in Haryana</w:t>
      </w:r>
      <w:r w:rsidR="00D95BC5">
        <w:rPr>
          <w:rFonts w:ascii="Times New Roman" w:hAnsi="Times New Roman" w:cs="Times New Roman"/>
          <w:sz w:val="24"/>
          <w:szCs w:val="24"/>
        </w:rPr>
        <w:t xml:space="preserve"> (37)</w:t>
      </w:r>
      <w:r w:rsidR="00D51569" w:rsidRPr="00D5156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A695883" w14:textId="1CBC76DE" w:rsidR="00D51569" w:rsidRDefault="00D51569" w:rsidP="00D51569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528E7E3" w14:textId="78760F47" w:rsidR="00D51569" w:rsidRDefault="00E47BC8" w:rsidP="00D5156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B44471" wp14:editId="5317F74B">
                <wp:simplePos x="0" y="0"/>
                <wp:positionH relativeFrom="column">
                  <wp:posOffset>4864100</wp:posOffset>
                </wp:positionH>
                <wp:positionV relativeFrom="paragraph">
                  <wp:posOffset>334670</wp:posOffset>
                </wp:positionV>
                <wp:extent cx="0" cy="233680"/>
                <wp:effectExtent l="76200" t="38100" r="57150" b="1397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33680"/>
                        </a:xfrm>
                        <a:prstGeom prst="straightConnector1">
                          <a:avLst/>
                        </a:prstGeom>
                        <a:ln w="158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8434EA" id="Straight Arrow Connector 7" o:spid="_x0000_s1026" type="#_x0000_t32" style="position:absolute;margin-left:383pt;margin-top:26.35pt;width:0;height:18.4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" strokecolor="black [3040]" strokeweight="1.25pt">
                <v:stroke endarrow="block"/>
              </v:shape>
            </w:pict>
          </mc:Fallback>
        </mc:AlternateContent>
      </w:r>
      <w:r w:rsidRPr="00E47BC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C8740F8" wp14:editId="64351F4F">
                <wp:simplePos x="0" y="0"/>
                <wp:positionH relativeFrom="column">
                  <wp:posOffset>4717948</wp:posOffset>
                </wp:positionH>
                <wp:positionV relativeFrom="paragraph">
                  <wp:posOffset>67793</wp:posOffset>
                </wp:positionV>
                <wp:extent cx="218440" cy="23368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44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8E66BF" w14:textId="77777777" w:rsidR="00E47BC8" w:rsidRDefault="00E47BC8" w:rsidP="00E47BC8"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8740F8" id="_x0000_s1027" type="#_x0000_t202" style="position:absolute;margin-left:371.5pt;margin-top:5.35pt;width:17.2pt;height:18.4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" stroked="f">
                <v:textbox>
                  <w:txbxContent>
                    <w:p w14:paraId="4E8E66BF" w14:textId="77777777" w:rsidR="00E47BC8" w:rsidRDefault="00E47BC8" w:rsidP="00E47BC8">
                      <w:r>
                        <w:t>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51569">
        <w:rPr>
          <w:noProof/>
        </w:rPr>
        <w:drawing>
          <wp:inline distT="0" distB="0" distL="0" distR="0" wp14:anchorId="51D5B875" wp14:editId="050B1388">
            <wp:extent cx="4585970" cy="4564685"/>
            <wp:effectExtent l="0" t="0" r="5080" b="7620"/>
            <wp:docPr id="2" name="Picture 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716" cy="4588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4F1A9" w14:textId="7DD91E9B" w:rsidR="00D51569" w:rsidRDefault="00D51569" w:rsidP="00D5156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C6F3B08" w14:textId="0F97D8E9" w:rsidR="00D51569" w:rsidRPr="00D51569" w:rsidRDefault="00BE36F0" w:rsidP="00D515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156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5156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51569" w:rsidRPr="00D51569">
        <w:rPr>
          <w:rFonts w:ascii="Times New Roman" w:hAnsi="Times New Roman" w:cs="Times New Roman"/>
          <w:sz w:val="24"/>
          <w:szCs w:val="24"/>
        </w:rPr>
        <w:t xml:space="preserve">. Relative population density of </w:t>
      </w:r>
      <w:r w:rsidR="00D51569">
        <w:rPr>
          <w:rFonts w:ascii="Times New Roman" w:hAnsi="Times New Roman" w:cs="Times New Roman"/>
          <w:sz w:val="24"/>
          <w:szCs w:val="24"/>
        </w:rPr>
        <w:t>backyard</w:t>
      </w:r>
      <w:r w:rsidR="00D51569" w:rsidRPr="00D51569">
        <w:rPr>
          <w:rFonts w:ascii="Times New Roman" w:hAnsi="Times New Roman" w:cs="Times New Roman"/>
          <w:sz w:val="24"/>
          <w:szCs w:val="24"/>
        </w:rPr>
        <w:t xml:space="preserve"> poultry birds in Haryana</w:t>
      </w:r>
      <w:r w:rsidR="00D95BC5">
        <w:rPr>
          <w:rFonts w:ascii="Times New Roman" w:hAnsi="Times New Roman" w:cs="Times New Roman"/>
          <w:sz w:val="24"/>
          <w:szCs w:val="24"/>
        </w:rPr>
        <w:t xml:space="preserve"> (37)</w:t>
      </w:r>
      <w:r w:rsidR="00D51569" w:rsidRPr="00D5156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78B972" w14:textId="77777777" w:rsidR="00D51569" w:rsidRPr="00D51569" w:rsidRDefault="00D51569" w:rsidP="00D51569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D51569" w:rsidRPr="00D515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FE2"/>
    <w:rsid w:val="003D4096"/>
    <w:rsid w:val="00481052"/>
    <w:rsid w:val="00755956"/>
    <w:rsid w:val="007D11CA"/>
    <w:rsid w:val="00B21FE2"/>
    <w:rsid w:val="00BE36F0"/>
    <w:rsid w:val="00D51569"/>
    <w:rsid w:val="00D95BC5"/>
    <w:rsid w:val="00E47BC8"/>
    <w:rsid w:val="00F1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636B0"/>
  <w15:docId w15:val="{49A4BF9E-F76D-47B7-9CB8-F4E713A73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Naresh Jindal</cp:lastModifiedBy>
  <cp:revision>4</cp:revision>
  <dcterms:created xsi:type="dcterms:W3CDTF">2021-09-05T11:16:00Z</dcterms:created>
  <dcterms:modified xsi:type="dcterms:W3CDTF">2021-09-05T13:58:00Z</dcterms:modified>
</cp:coreProperties>
</file>